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 xml:space="preserve">Table S3, Title: </w:t>
      </w:r>
      <w:r>
        <w:rPr/>
        <w:t xml:space="preserve">Matches of shotgun sequencing reads to COG pathways. </w:t>
      </w:r>
    </w:p>
    <w:tbl>
      <w:tblPr>
        <w:tblW w:w="875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536"/>
        <w:gridCol w:w="456"/>
        <w:gridCol w:w="681"/>
        <w:gridCol w:w="570"/>
        <w:gridCol w:w="571"/>
        <w:gridCol w:w="998"/>
        <w:gridCol w:w="794"/>
      </w:tblGrid>
      <w:tr>
        <w:trPr>
          <w:trHeight w:val="57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1+Z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 Z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 Z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mains in COG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*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. INFORMATION STORAGE AND PROCESSING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58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0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2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321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lation, ribosomal structure and biogenesis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lication, recombination and repair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. CELLULAR PROCESSES AND SIGNALING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99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7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26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1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61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cycle control, cell division, chromosome partitioning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gnal transduction mechanisms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/membrane/envelope biogenesis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motility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ttranslational modification, protein turnover, chaperones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3. METABOLISM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342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7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2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5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645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ergy production and conversion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bohydrate transport and metabolism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ino acid transport and metabolism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cleotide transport and metabolism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enzyme transport and metabolism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pid transport and metabolism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organic ion transport and metabolism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ary metabolites biosynthesis, transport and catabolism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. POORLY CHARACTERIZED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83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0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1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1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366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ral function prediction only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 Odds ratios are calculated by the frequency of the category in the total ancient data divided by the frequency of the category in the comparative COG dataset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6:42:00Z</dcterms:created>
  <dc:creator>Cecil</dc:creator>
  <dc:description/>
  <cp:keywords/>
  <dc:language>en-US</dc:language>
  <cp:lastModifiedBy>Cecil</cp:lastModifiedBy>
  <dcterms:modified xsi:type="dcterms:W3CDTF">2008-10-24T16:42:00Z</dcterms:modified>
  <cp:revision>1</cp:revision>
  <dc:subject/>
  <dc:title>Table S3, Title: Matches of shotgun sequencing reads to COG pathways</dc:title>
</cp:coreProperties>
</file>